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118F8" w14:textId="4FABFD5F" w:rsidR="008E3AEF" w:rsidRDefault="00066C21">
      <w:r>
        <w:t>Metadata</w:t>
      </w:r>
    </w:p>
    <w:p w14:paraId="456F4134" w14:textId="77777777" w:rsidR="00066C21" w:rsidRDefault="00066C21"/>
    <w:p w14:paraId="25D0B1B5" w14:textId="310994AD" w:rsidR="00066C21" w:rsidRDefault="00066C21">
      <w:r w:rsidRPr="00066C21">
        <w:rPr>
          <w:b/>
          <w:bCs/>
        </w:rPr>
        <w:t>Age:</w:t>
      </w:r>
      <w:r>
        <w:t xml:space="preserve"> Participant’s age. </w:t>
      </w:r>
    </w:p>
    <w:p w14:paraId="3001694E" w14:textId="0896FEEB" w:rsidR="00066C21" w:rsidRDefault="00066C21">
      <w:r w:rsidRPr="00066C21">
        <w:rPr>
          <w:b/>
          <w:bCs/>
        </w:rPr>
        <w:t>Gender:</w:t>
      </w:r>
      <w:r>
        <w:t xml:space="preserve"> Male gender was coded as 1, and female gender was coded as 2. </w:t>
      </w:r>
    </w:p>
    <w:p w14:paraId="52D4E176" w14:textId="1BC31DA1" w:rsidR="00066C21" w:rsidRPr="00066C21" w:rsidRDefault="00066C21">
      <w:pPr>
        <w:rPr>
          <w:b/>
          <w:bCs/>
        </w:rPr>
      </w:pPr>
      <w:proofErr w:type="spellStart"/>
      <w:r w:rsidRPr="00066C21">
        <w:rPr>
          <w:b/>
          <w:bCs/>
        </w:rPr>
        <w:t>Alc</w:t>
      </w:r>
      <w:r>
        <w:rPr>
          <w:b/>
          <w:bCs/>
        </w:rPr>
        <w:t>_Cons</w:t>
      </w:r>
      <w:proofErr w:type="spellEnd"/>
      <w:r>
        <w:t xml:space="preserve"> represents the level of weekly alcohol consumption which was coded from 1 to 6 based on participant’s weekly alcohol consumption (as explained in the method section). </w:t>
      </w:r>
    </w:p>
    <w:p w14:paraId="519E3C97" w14:textId="3CD6660A" w:rsidR="00066C21" w:rsidRDefault="00066C21">
      <w:r w:rsidRPr="00066C21">
        <w:rPr>
          <w:b/>
          <w:bCs/>
        </w:rPr>
        <w:t>HADS</w:t>
      </w:r>
      <w:r>
        <w:rPr>
          <w:b/>
          <w:bCs/>
        </w:rPr>
        <w:t>_</w:t>
      </w:r>
      <w:r w:rsidRPr="00066C21">
        <w:rPr>
          <w:b/>
          <w:bCs/>
        </w:rPr>
        <w:t>A</w:t>
      </w:r>
      <w:r>
        <w:t xml:space="preserve"> represents the anxiety scores based on the Hospital Anxiety and Depression Scale. </w:t>
      </w:r>
    </w:p>
    <w:p w14:paraId="4658E5E4" w14:textId="36A2B07A" w:rsidR="00066C21" w:rsidRDefault="00066C21">
      <w:r>
        <w:rPr>
          <w:b/>
          <w:bCs/>
        </w:rPr>
        <w:t xml:space="preserve">HADS_D </w:t>
      </w:r>
      <w:r>
        <w:t xml:space="preserve">represents the depressive symptoms scores based on the Hospital Anxiety Depression Scale. </w:t>
      </w:r>
    </w:p>
    <w:p w14:paraId="6F05AD48" w14:textId="1EACDFF7" w:rsidR="00066C21" w:rsidRDefault="00066C21">
      <w:r>
        <w:rPr>
          <w:b/>
          <w:bCs/>
        </w:rPr>
        <w:t xml:space="preserve">The columns of DES_SUB (describing), OBS_SUB (observing), AWA_SUB (acting with awareness), NJ_SUB (non-judgment), and NR_SUB (non-reactivity) </w:t>
      </w:r>
      <w:r>
        <w:t xml:space="preserve">represent five facets of mindfulness, which was calculated based on Five Facet Mindfulness Questionnaire (24-item Short Form). </w:t>
      </w:r>
    </w:p>
    <w:p w14:paraId="5376B71F" w14:textId="1D2057A7" w:rsidR="00066C21" w:rsidRDefault="00066C21">
      <w:r>
        <w:rPr>
          <w:b/>
          <w:bCs/>
        </w:rPr>
        <w:t xml:space="preserve">T_FFMQ </w:t>
      </w:r>
      <w:r>
        <w:t xml:space="preserve">represents the total scores of all five mentioned facets above </w:t>
      </w:r>
      <w:r w:rsidR="008D6365">
        <w:t>to gain total mindfulness score.</w:t>
      </w:r>
    </w:p>
    <w:p w14:paraId="392A7C4E" w14:textId="2B256B9E" w:rsidR="008D6365" w:rsidRDefault="008D6365">
      <w:proofErr w:type="spellStart"/>
      <w:r>
        <w:rPr>
          <w:b/>
          <w:bCs/>
        </w:rPr>
        <w:t>rMEQ_T</w:t>
      </w:r>
      <w:proofErr w:type="spellEnd"/>
      <w:r>
        <w:rPr>
          <w:b/>
          <w:bCs/>
        </w:rPr>
        <w:t xml:space="preserve"> </w:t>
      </w:r>
      <w:r>
        <w:t xml:space="preserve">represents the total scores of reduced </w:t>
      </w:r>
      <w:proofErr w:type="spellStart"/>
      <w:r>
        <w:t>Morningness</w:t>
      </w:r>
      <w:proofErr w:type="spellEnd"/>
      <w:r>
        <w:t xml:space="preserve"> </w:t>
      </w:r>
      <w:proofErr w:type="spellStart"/>
      <w:r>
        <w:t>Eveningness</w:t>
      </w:r>
      <w:proofErr w:type="spellEnd"/>
      <w:r>
        <w:t xml:space="preserve"> Questionnaire (</w:t>
      </w:r>
      <w:proofErr w:type="spellStart"/>
      <w:r>
        <w:t>rMEQ</w:t>
      </w:r>
      <w:proofErr w:type="spellEnd"/>
      <w:r>
        <w:t xml:space="preserve">). </w:t>
      </w:r>
    </w:p>
    <w:p w14:paraId="31CA3587" w14:textId="0B5C9A4B" w:rsidR="008D6365" w:rsidRDefault="008D6365">
      <w:proofErr w:type="spellStart"/>
      <w:r>
        <w:rPr>
          <w:b/>
          <w:bCs/>
        </w:rPr>
        <w:t>EMgroup</w:t>
      </w:r>
      <w:proofErr w:type="spellEnd"/>
      <w:r>
        <w:rPr>
          <w:b/>
          <w:bCs/>
        </w:rPr>
        <w:t xml:space="preserve"> </w:t>
      </w:r>
      <w:r>
        <w:t xml:space="preserve">represents chronotypes groups (evening/intermediate/morning) based on the cut off scores on </w:t>
      </w:r>
      <w:proofErr w:type="spellStart"/>
      <w:r>
        <w:t>rMEQ</w:t>
      </w:r>
      <w:proofErr w:type="spellEnd"/>
      <w:r>
        <w:t xml:space="preserve">. </w:t>
      </w:r>
    </w:p>
    <w:p w14:paraId="2FC2064E" w14:textId="57730253" w:rsidR="008D6365" w:rsidRDefault="008D6365">
      <w:r w:rsidRPr="008D6365">
        <w:rPr>
          <w:b/>
          <w:bCs/>
        </w:rPr>
        <w:t>PSQI_T</w:t>
      </w:r>
      <w:r>
        <w:rPr>
          <w:b/>
          <w:bCs/>
        </w:rPr>
        <w:t xml:space="preserve"> </w:t>
      </w:r>
      <w:r>
        <w:t xml:space="preserve">represents total sleep quality scores based on Pittsburgh Sleep Quality Index (PSQI), </w:t>
      </w:r>
    </w:p>
    <w:p w14:paraId="46C21922" w14:textId="5C674B78" w:rsidR="008D6365" w:rsidRPr="008D6365" w:rsidRDefault="008D6365">
      <w:proofErr w:type="spellStart"/>
      <w:r>
        <w:rPr>
          <w:b/>
          <w:bCs/>
        </w:rPr>
        <w:t>Tot_RUM</w:t>
      </w:r>
      <w:proofErr w:type="spellEnd"/>
      <w:r>
        <w:rPr>
          <w:b/>
          <w:bCs/>
        </w:rPr>
        <w:t xml:space="preserve"> </w:t>
      </w:r>
      <w:r>
        <w:t xml:space="preserve">represents the total scores of rumination subscale of Rumination-Reflection Questionnaire. </w:t>
      </w:r>
    </w:p>
    <w:p w14:paraId="3535B365" w14:textId="1E8F343E" w:rsidR="00066C21" w:rsidRPr="00066C21" w:rsidRDefault="00066C21">
      <w:pPr>
        <w:rPr>
          <w:b/>
          <w:bCs/>
        </w:rPr>
      </w:pPr>
    </w:p>
    <w:sectPr w:rsidR="00066C21" w:rsidRPr="00066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21"/>
    <w:rsid w:val="00066C21"/>
    <w:rsid w:val="008B0B56"/>
    <w:rsid w:val="008D6365"/>
    <w:rsid w:val="008E3AEF"/>
    <w:rsid w:val="00BE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49E3"/>
  <w15:docId w15:val="{E4A63A63-6645-4337-9CB5-9E044089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agan Sevim, Gulin (PG/R - Psychology)</dc:creator>
  <cp:keywords/>
  <dc:description/>
  <cp:lastModifiedBy>Yatagan Sevim, Gulin (PG/R - Psychology)</cp:lastModifiedBy>
  <cp:revision>1</cp:revision>
  <dcterms:created xsi:type="dcterms:W3CDTF">2024-04-07T22:27:00Z</dcterms:created>
  <dcterms:modified xsi:type="dcterms:W3CDTF">2024-04-07T22:43:00Z</dcterms:modified>
</cp:coreProperties>
</file>